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009" w:tblpY="1441"/>
        <w:tblW w:w="150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0"/>
        <w:gridCol w:w="2025"/>
        <w:gridCol w:w="2025"/>
        <w:gridCol w:w="2025"/>
        <w:gridCol w:w="2025"/>
        <w:gridCol w:w="2025"/>
        <w:gridCol w:w="2026"/>
      </w:tblGrid>
      <w:tr w:rsidR="00362D7C" w14:paraId="55C533B8" w14:textId="77777777" w:rsidTr="00154890">
        <w:trPr>
          <w:trHeight w:val="413"/>
        </w:trPr>
        <w:tc>
          <w:tcPr>
            <w:tcW w:w="15061" w:type="dxa"/>
            <w:gridSpan w:val="7"/>
          </w:tcPr>
          <w:p w14:paraId="5D35031C" w14:textId="59E289D3" w:rsidR="00362D7C" w:rsidRPr="00D40E53" w:rsidRDefault="00BA5954" w:rsidP="00154890">
            <w:pPr>
              <w:spacing w:line="480" w:lineRule="auto"/>
              <w:jc w:val="center"/>
              <w:rPr>
                <w:rFonts w:ascii="Times New Roman" w:hAnsi="Times New Roman"/>
                <w:u w:val="single"/>
              </w:rPr>
            </w:pPr>
            <w:r>
              <w:rPr>
                <w:rFonts w:ascii="Times New Roman" w:hAnsi="Times New Roman"/>
                <w:u w:val="single"/>
              </w:rPr>
              <w:t>Multivariate</w:t>
            </w:r>
            <w:r w:rsidR="00362D7C" w:rsidRPr="00D40E53">
              <w:rPr>
                <w:rFonts w:ascii="Times New Roman" w:hAnsi="Times New Roman"/>
                <w:u w:val="single"/>
              </w:rPr>
              <w:t xml:space="preserve"> Meta-Regression</w:t>
            </w:r>
          </w:p>
        </w:tc>
      </w:tr>
      <w:tr w:rsidR="00154890" w14:paraId="7D280143" w14:textId="77777777" w:rsidTr="00154890">
        <w:tc>
          <w:tcPr>
            <w:tcW w:w="2910" w:type="dxa"/>
          </w:tcPr>
          <w:p w14:paraId="41FD08EE" w14:textId="77777777" w:rsidR="00154890" w:rsidRDefault="00154890" w:rsidP="0015489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riable</w:t>
            </w:r>
          </w:p>
        </w:tc>
        <w:tc>
          <w:tcPr>
            <w:tcW w:w="2025" w:type="dxa"/>
          </w:tcPr>
          <w:p w14:paraId="234C6F86" w14:textId="77777777" w:rsidR="00154890" w:rsidRDefault="00154890" w:rsidP="0015489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efficient (</w:t>
            </w:r>
            <m:oMath>
              <m:r>
                <w:rPr>
                  <w:rFonts w:ascii="Cambria Math" w:hAnsi="Cambria Math"/>
                </w:rPr>
                <m:t>β</m:t>
              </m:r>
            </m:oMath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025" w:type="dxa"/>
          </w:tcPr>
          <w:p w14:paraId="465F3215" w14:textId="77777777" w:rsidR="00154890" w:rsidRDefault="00154890" w:rsidP="0015489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</w:t>
            </w:r>
          </w:p>
        </w:tc>
        <w:tc>
          <w:tcPr>
            <w:tcW w:w="2025" w:type="dxa"/>
          </w:tcPr>
          <w:p w14:paraId="4D1137A1" w14:textId="77777777" w:rsidR="00154890" w:rsidRDefault="00154890" w:rsidP="0015489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-value</w:t>
            </w:r>
          </w:p>
        </w:tc>
        <w:tc>
          <w:tcPr>
            <w:tcW w:w="2025" w:type="dxa"/>
          </w:tcPr>
          <w:p w14:paraId="288FF9D3" w14:textId="77777777" w:rsidR="00154890" w:rsidRDefault="00154890" w:rsidP="0015489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value</w:t>
            </w:r>
          </w:p>
        </w:tc>
        <w:tc>
          <w:tcPr>
            <w:tcW w:w="4051" w:type="dxa"/>
            <w:gridSpan w:val="2"/>
          </w:tcPr>
          <w:p w14:paraId="366FE16E" w14:textId="77777777" w:rsidR="00154890" w:rsidRDefault="00154890" w:rsidP="0015489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% CI</w:t>
            </w:r>
          </w:p>
        </w:tc>
      </w:tr>
      <w:tr w:rsidR="00154890" w14:paraId="04F9A050" w14:textId="77777777" w:rsidTr="00154890">
        <w:trPr>
          <w:trHeight w:val="266"/>
        </w:trPr>
        <w:tc>
          <w:tcPr>
            <w:tcW w:w="2910" w:type="dxa"/>
            <w:tcBorders>
              <w:bottom w:val="single" w:sz="4" w:space="0" w:color="auto"/>
            </w:tcBorders>
          </w:tcPr>
          <w:p w14:paraId="02C57269" w14:textId="77777777" w:rsidR="00154890" w:rsidRDefault="00154890" w:rsidP="00154890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6BC2DE6A" w14:textId="77777777" w:rsidR="00154890" w:rsidRDefault="00154890" w:rsidP="00154890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2DDB7229" w14:textId="77777777" w:rsidR="00154890" w:rsidRDefault="00154890" w:rsidP="00154890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56B75DCB" w14:textId="77777777" w:rsidR="00154890" w:rsidRDefault="00154890" w:rsidP="00154890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539618D9" w14:textId="77777777" w:rsidR="00154890" w:rsidRDefault="00154890" w:rsidP="00154890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40443072" w14:textId="77777777" w:rsidR="00154890" w:rsidRDefault="00154890" w:rsidP="0015489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er Limit</w:t>
            </w:r>
          </w:p>
        </w:tc>
        <w:tc>
          <w:tcPr>
            <w:tcW w:w="2026" w:type="dxa"/>
            <w:tcBorders>
              <w:bottom w:val="single" w:sz="4" w:space="0" w:color="auto"/>
            </w:tcBorders>
          </w:tcPr>
          <w:p w14:paraId="130369AC" w14:textId="77777777" w:rsidR="00154890" w:rsidRDefault="00154890" w:rsidP="0015489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per Limit</w:t>
            </w:r>
          </w:p>
        </w:tc>
      </w:tr>
      <w:tr w:rsidR="00BA5954" w14:paraId="54748A74" w14:textId="77777777" w:rsidTr="00154890">
        <w:trPr>
          <w:trHeight w:val="124"/>
        </w:trPr>
        <w:tc>
          <w:tcPr>
            <w:tcW w:w="15061" w:type="dxa"/>
            <w:gridSpan w:val="7"/>
            <w:tcBorders>
              <w:top w:val="single" w:sz="4" w:space="0" w:color="auto"/>
            </w:tcBorders>
          </w:tcPr>
          <w:p w14:paraId="7787D2B5" w14:textId="77777777" w:rsidR="00154890" w:rsidRDefault="00154890" w:rsidP="00BA5954">
            <w:pPr>
              <w:spacing w:line="360" w:lineRule="auto"/>
              <w:rPr>
                <w:rFonts w:ascii="Times New Roman" w:hAnsi="Times New Roman"/>
                <w:u w:val="single"/>
              </w:rPr>
            </w:pPr>
          </w:p>
          <w:p w14:paraId="1FCE9D48" w14:textId="3096E536" w:rsidR="00BA5954" w:rsidRPr="00A74873" w:rsidRDefault="00BA5954" w:rsidP="00BA5954">
            <w:pPr>
              <w:spacing w:line="360" w:lineRule="auto"/>
              <w:rPr>
                <w:rFonts w:ascii="Times New Roman" w:hAnsi="Times New Roman"/>
                <w:u w:val="single"/>
              </w:rPr>
            </w:pPr>
            <w:r w:rsidRPr="00A74873">
              <w:rPr>
                <w:rFonts w:ascii="Times New Roman" w:hAnsi="Times New Roman"/>
                <w:u w:val="single"/>
              </w:rPr>
              <w:t>Acute Success</w:t>
            </w:r>
          </w:p>
        </w:tc>
      </w:tr>
      <w:tr w:rsidR="00362D7C" w14:paraId="7D285598" w14:textId="77777777" w:rsidTr="00154890">
        <w:tc>
          <w:tcPr>
            <w:tcW w:w="2910" w:type="dxa"/>
          </w:tcPr>
          <w:p w14:paraId="095DFEED" w14:textId="77777777" w:rsidR="00362D7C" w:rsidRDefault="00362D7C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 Age (years)</w:t>
            </w:r>
          </w:p>
        </w:tc>
        <w:tc>
          <w:tcPr>
            <w:tcW w:w="2025" w:type="dxa"/>
          </w:tcPr>
          <w:p w14:paraId="76097ED8" w14:textId="6D0BB048" w:rsidR="00362D7C" w:rsidRDefault="00D07BE9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65</w:t>
            </w:r>
          </w:p>
        </w:tc>
        <w:tc>
          <w:tcPr>
            <w:tcW w:w="2025" w:type="dxa"/>
          </w:tcPr>
          <w:p w14:paraId="65541FE0" w14:textId="73327578" w:rsidR="00362D7C" w:rsidRDefault="00D07BE9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7</w:t>
            </w:r>
          </w:p>
        </w:tc>
        <w:tc>
          <w:tcPr>
            <w:tcW w:w="2025" w:type="dxa"/>
          </w:tcPr>
          <w:p w14:paraId="6757B482" w14:textId="429D9E38" w:rsidR="00D00719" w:rsidRDefault="00D00719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5</w:t>
            </w:r>
          </w:p>
        </w:tc>
        <w:tc>
          <w:tcPr>
            <w:tcW w:w="2025" w:type="dxa"/>
          </w:tcPr>
          <w:p w14:paraId="2AB4BACA" w14:textId="13FC5F70" w:rsidR="00362D7C" w:rsidRDefault="00D00719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79</w:t>
            </w:r>
          </w:p>
        </w:tc>
        <w:tc>
          <w:tcPr>
            <w:tcW w:w="2025" w:type="dxa"/>
          </w:tcPr>
          <w:p w14:paraId="726EAFDF" w14:textId="779E91B4" w:rsidR="00362D7C" w:rsidRDefault="00D00719" w:rsidP="00BA59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93</w:t>
            </w:r>
          </w:p>
        </w:tc>
        <w:tc>
          <w:tcPr>
            <w:tcW w:w="2026" w:type="dxa"/>
          </w:tcPr>
          <w:p w14:paraId="1B5DEBB6" w14:textId="1948AA1E" w:rsidR="00362D7C" w:rsidRDefault="00D00719" w:rsidP="00BA59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4</w:t>
            </w:r>
          </w:p>
        </w:tc>
      </w:tr>
      <w:tr w:rsidR="00354282" w14:paraId="7D3B0E81" w14:textId="77777777" w:rsidTr="00154890">
        <w:tc>
          <w:tcPr>
            <w:tcW w:w="2910" w:type="dxa"/>
          </w:tcPr>
          <w:p w14:paraId="0F689611" w14:textId="4C7BAE4D" w:rsidR="00354282" w:rsidRDefault="00354282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 Gender</w:t>
            </w:r>
          </w:p>
        </w:tc>
        <w:tc>
          <w:tcPr>
            <w:tcW w:w="2025" w:type="dxa"/>
          </w:tcPr>
          <w:p w14:paraId="3A51C8BE" w14:textId="7476B137" w:rsidR="00354282" w:rsidRDefault="00D07BE9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74</w:t>
            </w:r>
          </w:p>
        </w:tc>
        <w:tc>
          <w:tcPr>
            <w:tcW w:w="2025" w:type="dxa"/>
          </w:tcPr>
          <w:p w14:paraId="6E8EEE32" w14:textId="4FE7A65F" w:rsidR="00354282" w:rsidRDefault="00D008A5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686</w:t>
            </w:r>
          </w:p>
        </w:tc>
        <w:tc>
          <w:tcPr>
            <w:tcW w:w="2025" w:type="dxa"/>
          </w:tcPr>
          <w:p w14:paraId="7C54F7CF" w14:textId="41837D8D" w:rsidR="00354282" w:rsidRDefault="00D00719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</w:t>
            </w:r>
          </w:p>
        </w:tc>
        <w:tc>
          <w:tcPr>
            <w:tcW w:w="2025" w:type="dxa"/>
          </w:tcPr>
          <w:p w14:paraId="62B3C5F2" w14:textId="53E5F62C" w:rsidR="00354282" w:rsidRDefault="00D00719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86</w:t>
            </w:r>
          </w:p>
        </w:tc>
        <w:tc>
          <w:tcPr>
            <w:tcW w:w="2025" w:type="dxa"/>
          </w:tcPr>
          <w:p w14:paraId="25BDB799" w14:textId="13B300F7" w:rsidR="00354282" w:rsidRDefault="00D00719" w:rsidP="00BA59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7.911</w:t>
            </w:r>
          </w:p>
        </w:tc>
        <w:tc>
          <w:tcPr>
            <w:tcW w:w="2026" w:type="dxa"/>
          </w:tcPr>
          <w:p w14:paraId="7A392485" w14:textId="5538C2D2" w:rsidR="00354282" w:rsidRDefault="00D00719" w:rsidP="00BA59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458</w:t>
            </w:r>
          </w:p>
        </w:tc>
      </w:tr>
      <w:tr w:rsidR="00354282" w14:paraId="75B89ECC" w14:textId="77777777" w:rsidTr="00154890">
        <w:tc>
          <w:tcPr>
            <w:tcW w:w="2910" w:type="dxa"/>
          </w:tcPr>
          <w:p w14:paraId="5DA8655F" w14:textId="671D3A4C" w:rsidR="00354282" w:rsidRDefault="009B1CBA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luoroscopy t</w:t>
            </w:r>
            <w:r w:rsidR="005B2D74">
              <w:rPr>
                <w:rFonts w:ascii="Times New Roman" w:hAnsi="Times New Roman"/>
              </w:rPr>
              <w:t>ime (min)</w:t>
            </w:r>
          </w:p>
        </w:tc>
        <w:tc>
          <w:tcPr>
            <w:tcW w:w="2025" w:type="dxa"/>
          </w:tcPr>
          <w:p w14:paraId="2045C6C1" w14:textId="08797CF3" w:rsidR="00354282" w:rsidRDefault="00D07BE9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0</w:t>
            </w:r>
          </w:p>
        </w:tc>
        <w:tc>
          <w:tcPr>
            <w:tcW w:w="2025" w:type="dxa"/>
          </w:tcPr>
          <w:p w14:paraId="2FE69A67" w14:textId="04E672AA" w:rsidR="00354282" w:rsidRDefault="00D008A5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8</w:t>
            </w:r>
          </w:p>
        </w:tc>
        <w:tc>
          <w:tcPr>
            <w:tcW w:w="2025" w:type="dxa"/>
          </w:tcPr>
          <w:p w14:paraId="3CBE356A" w14:textId="6C745E11" w:rsidR="00354282" w:rsidRDefault="00D00719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7</w:t>
            </w:r>
          </w:p>
        </w:tc>
        <w:tc>
          <w:tcPr>
            <w:tcW w:w="2025" w:type="dxa"/>
          </w:tcPr>
          <w:p w14:paraId="6813EEBC" w14:textId="3821CF73" w:rsidR="00354282" w:rsidRDefault="00D00719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38</w:t>
            </w:r>
          </w:p>
        </w:tc>
        <w:tc>
          <w:tcPr>
            <w:tcW w:w="2025" w:type="dxa"/>
          </w:tcPr>
          <w:p w14:paraId="5FBA8A39" w14:textId="3A58FF92" w:rsidR="00354282" w:rsidRDefault="004D01DA" w:rsidP="00BA59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21</w:t>
            </w:r>
          </w:p>
        </w:tc>
        <w:tc>
          <w:tcPr>
            <w:tcW w:w="2026" w:type="dxa"/>
          </w:tcPr>
          <w:p w14:paraId="12558414" w14:textId="0351545E" w:rsidR="00354282" w:rsidRDefault="004D01DA" w:rsidP="00BA59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60</w:t>
            </w:r>
          </w:p>
        </w:tc>
      </w:tr>
      <w:tr w:rsidR="00354282" w14:paraId="2772CB59" w14:textId="77777777" w:rsidTr="00154890">
        <w:tc>
          <w:tcPr>
            <w:tcW w:w="2910" w:type="dxa"/>
          </w:tcPr>
          <w:p w14:paraId="46B0E667" w14:textId="43598D70" w:rsidR="00354282" w:rsidRDefault="005B2D74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lation time (sec)</w:t>
            </w:r>
          </w:p>
        </w:tc>
        <w:tc>
          <w:tcPr>
            <w:tcW w:w="2025" w:type="dxa"/>
          </w:tcPr>
          <w:p w14:paraId="0B83E5A6" w14:textId="37BB3465" w:rsidR="00354282" w:rsidRDefault="00D07BE9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  <w:tc>
          <w:tcPr>
            <w:tcW w:w="2025" w:type="dxa"/>
          </w:tcPr>
          <w:p w14:paraId="5E0DB7D1" w14:textId="17C9A9AB" w:rsidR="00354282" w:rsidRDefault="00D008A5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</w:t>
            </w:r>
          </w:p>
        </w:tc>
        <w:tc>
          <w:tcPr>
            <w:tcW w:w="2025" w:type="dxa"/>
          </w:tcPr>
          <w:p w14:paraId="4F51B4B3" w14:textId="474995D5" w:rsidR="00354282" w:rsidRDefault="00D00719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</w:t>
            </w:r>
          </w:p>
        </w:tc>
        <w:tc>
          <w:tcPr>
            <w:tcW w:w="2025" w:type="dxa"/>
          </w:tcPr>
          <w:p w14:paraId="0C8E26D3" w14:textId="042043FA" w:rsidR="00354282" w:rsidRDefault="00D00719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05</w:t>
            </w:r>
          </w:p>
        </w:tc>
        <w:tc>
          <w:tcPr>
            <w:tcW w:w="2025" w:type="dxa"/>
          </w:tcPr>
          <w:p w14:paraId="4474206E" w14:textId="621E59D6" w:rsidR="00354282" w:rsidRDefault="004D01DA" w:rsidP="00BA59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2</w:t>
            </w:r>
          </w:p>
        </w:tc>
        <w:tc>
          <w:tcPr>
            <w:tcW w:w="2026" w:type="dxa"/>
          </w:tcPr>
          <w:p w14:paraId="360CE325" w14:textId="41694FB8" w:rsidR="00354282" w:rsidRDefault="004D01DA" w:rsidP="00BA59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</w:t>
            </w:r>
          </w:p>
        </w:tc>
      </w:tr>
      <w:tr w:rsidR="00354282" w14:paraId="2F13A08E" w14:textId="77777777" w:rsidTr="00154890">
        <w:trPr>
          <w:trHeight w:val="420"/>
        </w:trPr>
        <w:tc>
          <w:tcPr>
            <w:tcW w:w="2910" w:type="dxa"/>
          </w:tcPr>
          <w:p w14:paraId="79EFE50D" w14:textId="1831D052" w:rsidR="00354282" w:rsidRDefault="009B1CBA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cedure duration (min)</w:t>
            </w:r>
          </w:p>
        </w:tc>
        <w:tc>
          <w:tcPr>
            <w:tcW w:w="2025" w:type="dxa"/>
          </w:tcPr>
          <w:p w14:paraId="03332E1F" w14:textId="23D5D06C" w:rsidR="00354282" w:rsidRDefault="00D07BE9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0</w:t>
            </w:r>
          </w:p>
        </w:tc>
        <w:tc>
          <w:tcPr>
            <w:tcW w:w="2025" w:type="dxa"/>
          </w:tcPr>
          <w:p w14:paraId="5D7CFB41" w14:textId="2E7ECAA8" w:rsidR="00354282" w:rsidRDefault="00D008A5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7</w:t>
            </w:r>
          </w:p>
        </w:tc>
        <w:tc>
          <w:tcPr>
            <w:tcW w:w="2025" w:type="dxa"/>
          </w:tcPr>
          <w:p w14:paraId="1EBFDBF6" w14:textId="6D05D655" w:rsidR="00354282" w:rsidRDefault="00D00719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43</w:t>
            </w:r>
          </w:p>
        </w:tc>
        <w:tc>
          <w:tcPr>
            <w:tcW w:w="2025" w:type="dxa"/>
          </w:tcPr>
          <w:p w14:paraId="416633B3" w14:textId="64DC6F16" w:rsidR="00354282" w:rsidRDefault="00D00719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70</w:t>
            </w:r>
          </w:p>
        </w:tc>
        <w:tc>
          <w:tcPr>
            <w:tcW w:w="2025" w:type="dxa"/>
          </w:tcPr>
          <w:p w14:paraId="08DA30DF" w14:textId="002422AF" w:rsidR="00354282" w:rsidRDefault="004D01DA" w:rsidP="00BA59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12</w:t>
            </w:r>
          </w:p>
        </w:tc>
        <w:tc>
          <w:tcPr>
            <w:tcW w:w="2026" w:type="dxa"/>
          </w:tcPr>
          <w:p w14:paraId="3591A27F" w14:textId="05534914" w:rsidR="00354282" w:rsidRDefault="004D01DA" w:rsidP="00BA59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2</w:t>
            </w:r>
          </w:p>
        </w:tc>
      </w:tr>
      <w:tr w:rsidR="00BA5954" w14:paraId="23607C33" w14:textId="77777777" w:rsidTr="00154890">
        <w:trPr>
          <w:trHeight w:val="422"/>
        </w:trPr>
        <w:tc>
          <w:tcPr>
            <w:tcW w:w="15061" w:type="dxa"/>
            <w:gridSpan w:val="7"/>
          </w:tcPr>
          <w:p w14:paraId="336ACDA8" w14:textId="23BFE800" w:rsidR="00BA5954" w:rsidRPr="00A74873" w:rsidRDefault="00BA5954" w:rsidP="00BA5954">
            <w:pPr>
              <w:spacing w:line="360" w:lineRule="auto"/>
              <w:rPr>
                <w:rFonts w:ascii="Times New Roman" w:hAnsi="Times New Roman"/>
                <w:u w:val="single"/>
              </w:rPr>
            </w:pPr>
            <w:r w:rsidRPr="00A74873">
              <w:rPr>
                <w:rFonts w:ascii="Times New Roman" w:hAnsi="Times New Roman"/>
                <w:u w:val="single"/>
              </w:rPr>
              <w:t>Complications</w:t>
            </w:r>
          </w:p>
        </w:tc>
      </w:tr>
      <w:tr w:rsidR="00354282" w14:paraId="7B2862A4" w14:textId="77777777" w:rsidTr="00154890">
        <w:tc>
          <w:tcPr>
            <w:tcW w:w="2910" w:type="dxa"/>
          </w:tcPr>
          <w:p w14:paraId="1F0326D4" w14:textId="675250CC" w:rsidR="00354282" w:rsidRDefault="009B1CBA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 Age (years)</w:t>
            </w:r>
          </w:p>
        </w:tc>
        <w:tc>
          <w:tcPr>
            <w:tcW w:w="2025" w:type="dxa"/>
          </w:tcPr>
          <w:p w14:paraId="56F5522E" w14:textId="1F1DFCBC" w:rsidR="00354282" w:rsidRDefault="003A6E20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2</w:t>
            </w:r>
          </w:p>
        </w:tc>
        <w:tc>
          <w:tcPr>
            <w:tcW w:w="2025" w:type="dxa"/>
          </w:tcPr>
          <w:p w14:paraId="1C5E8D46" w14:textId="2F50F316" w:rsidR="00354282" w:rsidRDefault="003A6E20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1</w:t>
            </w:r>
          </w:p>
        </w:tc>
        <w:tc>
          <w:tcPr>
            <w:tcW w:w="2025" w:type="dxa"/>
          </w:tcPr>
          <w:p w14:paraId="725E72BF" w14:textId="58C78D23" w:rsidR="00354282" w:rsidRDefault="008252D7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7</w:t>
            </w:r>
          </w:p>
        </w:tc>
        <w:tc>
          <w:tcPr>
            <w:tcW w:w="2025" w:type="dxa"/>
          </w:tcPr>
          <w:p w14:paraId="2C64EBB2" w14:textId="12674AA2" w:rsidR="00354282" w:rsidRDefault="008252D7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83</w:t>
            </w:r>
          </w:p>
        </w:tc>
        <w:tc>
          <w:tcPr>
            <w:tcW w:w="2025" w:type="dxa"/>
          </w:tcPr>
          <w:p w14:paraId="36B2CB21" w14:textId="79402627" w:rsidR="00354282" w:rsidRDefault="00743BC0" w:rsidP="00BA59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81</w:t>
            </w:r>
          </w:p>
        </w:tc>
        <w:tc>
          <w:tcPr>
            <w:tcW w:w="2026" w:type="dxa"/>
          </w:tcPr>
          <w:p w14:paraId="04278510" w14:textId="2D049D15" w:rsidR="00354282" w:rsidRDefault="00743BC0" w:rsidP="00BA59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7</w:t>
            </w:r>
          </w:p>
        </w:tc>
      </w:tr>
      <w:tr w:rsidR="00354282" w14:paraId="30DA7D96" w14:textId="77777777" w:rsidTr="00154890">
        <w:tc>
          <w:tcPr>
            <w:tcW w:w="2910" w:type="dxa"/>
          </w:tcPr>
          <w:p w14:paraId="575D37BF" w14:textId="4401447F" w:rsidR="00354282" w:rsidRDefault="009B1CBA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 Gender</w:t>
            </w:r>
          </w:p>
        </w:tc>
        <w:tc>
          <w:tcPr>
            <w:tcW w:w="2025" w:type="dxa"/>
          </w:tcPr>
          <w:p w14:paraId="2E307221" w14:textId="5C758E3D" w:rsidR="00354282" w:rsidRDefault="003A6E20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20</w:t>
            </w:r>
          </w:p>
        </w:tc>
        <w:tc>
          <w:tcPr>
            <w:tcW w:w="2025" w:type="dxa"/>
          </w:tcPr>
          <w:p w14:paraId="13972A5E" w14:textId="4F8A5C45" w:rsidR="00354282" w:rsidRDefault="003A6E20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399</w:t>
            </w:r>
          </w:p>
        </w:tc>
        <w:tc>
          <w:tcPr>
            <w:tcW w:w="2025" w:type="dxa"/>
          </w:tcPr>
          <w:p w14:paraId="29410B7A" w14:textId="7A7E4B7B" w:rsidR="00354282" w:rsidRDefault="008252D7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0</w:t>
            </w:r>
          </w:p>
        </w:tc>
        <w:tc>
          <w:tcPr>
            <w:tcW w:w="2025" w:type="dxa"/>
          </w:tcPr>
          <w:p w14:paraId="3F620B0E" w14:textId="1FA6E240" w:rsidR="00354282" w:rsidRDefault="008252D7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1</w:t>
            </w:r>
          </w:p>
        </w:tc>
        <w:tc>
          <w:tcPr>
            <w:tcW w:w="2025" w:type="dxa"/>
          </w:tcPr>
          <w:p w14:paraId="2F4EF9B8" w14:textId="2F17E5E5" w:rsidR="00354282" w:rsidRDefault="00743BC0" w:rsidP="00BA59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7.362</w:t>
            </w:r>
          </w:p>
        </w:tc>
        <w:tc>
          <w:tcPr>
            <w:tcW w:w="2026" w:type="dxa"/>
          </w:tcPr>
          <w:p w14:paraId="03CED553" w14:textId="42DB4434" w:rsidR="00354282" w:rsidRDefault="00743BC0" w:rsidP="00BA59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801</w:t>
            </w:r>
          </w:p>
        </w:tc>
      </w:tr>
      <w:tr w:rsidR="00354282" w14:paraId="303CBBC3" w14:textId="77777777" w:rsidTr="00154890">
        <w:tc>
          <w:tcPr>
            <w:tcW w:w="2910" w:type="dxa"/>
          </w:tcPr>
          <w:p w14:paraId="4910B251" w14:textId="0DE7809A" w:rsidR="00354282" w:rsidRDefault="009B1CBA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luoroscopy time (min)</w:t>
            </w:r>
          </w:p>
        </w:tc>
        <w:tc>
          <w:tcPr>
            <w:tcW w:w="2025" w:type="dxa"/>
          </w:tcPr>
          <w:p w14:paraId="2095AA90" w14:textId="24DEA11D" w:rsidR="00354282" w:rsidRDefault="003A6E20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1</w:t>
            </w:r>
          </w:p>
        </w:tc>
        <w:tc>
          <w:tcPr>
            <w:tcW w:w="2025" w:type="dxa"/>
          </w:tcPr>
          <w:p w14:paraId="28BD27B0" w14:textId="0A02B5A3" w:rsidR="00354282" w:rsidRDefault="003A6E20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4</w:t>
            </w:r>
          </w:p>
        </w:tc>
        <w:tc>
          <w:tcPr>
            <w:tcW w:w="2025" w:type="dxa"/>
          </w:tcPr>
          <w:p w14:paraId="7BA84873" w14:textId="5A22B0BB" w:rsidR="00354282" w:rsidRDefault="008252D7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4</w:t>
            </w:r>
          </w:p>
        </w:tc>
        <w:tc>
          <w:tcPr>
            <w:tcW w:w="2025" w:type="dxa"/>
          </w:tcPr>
          <w:p w14:paraId="01F068DB" w14:textId="604269F8" w:rsidR="00354282" w:rsidRDefault="008252D7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6</w:t>
            </w:r>
          </w:p>
        </w:tc>
        <w:tc>
          <w:tcPr>
            <w:tcW w:w="2025" w:type="dxa"/>
          </w:tcPr>
          <w:p w14:paraId="7EF33D72" w14:textId="70D459B3" w:rsidR="00354282" w:rsidRDefault="00743BC0" w:rsidP="00BA59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83</w:t>
            </w:r>
          </w:p>
        </w:tc>
        <w:tc>
          <w:tcPr>
            <w:tcW w:w="2026" w:type="dxa"/>
          </w:tcPr>
          <w:p w14:paraId="54893ED8" w14:textId="1D822DED" w:rsidR="00354282" w:rsidRDefault="00743BC0" w:rsidP="00BA59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64</w:t>
            </w:r>
          </w:p>
        </w:tc>
      </w:tr>
      <w:tr w:rsidR="00354282" w14:paraId="10362598" w14:textId="77777777" w:rsidTr="00154890">
        <w:tc>
          <w:tcPr>
            <w:tcW w:w="2910" w:type="dxa"/>
          </w:tcPr>
          <w:p w14:paraId="24FBF2C5" w14:textId="4D73202B" w:rsidR="00354282" w:rsidRDefault="009B1CBA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lation time (sec)</w:t>
            </w:r>
          </w:p>
        </w:tc>
        <w:tc>
          <w:tcPr>
            <w:tcW w:w="2025" w:type="dxa"/>
          </w:tcPr>
          <w:p w14:paraId="709D3B9E" w14:textId="0BD79F0B" w:rsidR="00354282" w:rsidRDefault="003A6E20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1</w:t>
            </w:r>
          </w:p>
        </w:tc>
        <w:tc>
          <w:tcPr>
            <w:tcW w:w="2025" w:type="dxa"/>
          </w:tcPr>
          <w:p w14:paraId="5B05043F" w14:textId="24FED747" w:rsidR="00354282" w:rsidRDefault="003A6E20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  <w:tc>
          <w:tcPr>
            <w:tcW w:w="2025" w:type="dxa"/>
          </w:tcPr>
          <w:p w14:paraId="6A80DBCC" w14:textId="7FE2EA4B" w:rsidR="00354282" w:rsidRDefault="008252D7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</w:t>
            </w:r>
          </w:p>
        </w:tc>
        <w:tc>
          <w:tcPr>
            <w:tcW w:w="2025" w:type="dxa"/>
          </w:tcPr>
          <w:p w14:paraId="6C7D0510" w14:textId="6EE83C30" w:rsidR="00354282" w:rsidRDefault="008252D7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17</w:t>
            </w:r>
          </w:p>
        </w:tc>
        <w:tc>
          <w:tcPr>
            <w:tcW w:w="2025" w:type="dxa"/>
          </w:tcPr>
          <w:p w14:paraId="13381C7E" w14:textId="2628A75A" w:rsidR="00354282" w:rsidRDefault="00743BC0" w:rsidP="00BA59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1</w:t>
            </w:r>
          </w:p>
        </w:tc>
        <w:tc>
          <w:tcPr>
            <w:tcW w:w="2026" w:type="dxa"/>
          </w:tcPr>
          <w:p w14:paraId="6AA9D3FB" w14:textId="00A901C3" w:rsidR="00354282" w:rsidRDefault="00743BC0" w:rsidP="00BA59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</w:tr>
      <w:tr w:rsidR="00354282" w14:paraId="10255FC8" w14:textId="77777777" w:rsidTr="00154890">
        <w:tc>
          <w:tcPr>
            <w:tcW w:w="2910" w:type="dxa"/>
          </w:tcPr>
          <w:p w14:paraId="084CF0CB" w14:textId="7E7D260F" w:rsidR="00354282" w:rsidRDefault="009B1CBA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cedure duration (min)</w:t>
            </w:r>
          </w:p>
        </w:tc>
        <w:tc>
          <w:tcPr>
            <w:tcW w:w="2025" w:type="dxa"/>
          </w:tcPr>
          <w:p w14:paraId="0ABE548C" w14:textId="69FD23BD" w:rsidR="00354282" w:rsidRDefault="003A6E20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5</w:t>
            </w:r>
          </w:p>
        </w:tc>
        <w:tc>
          <w:tcPr>
            <w:tcW w:w="2025" w:type="dxa"/>
          </w:tcPr>
          <w:p w14:paraId="42BE2632" w14:textId="5F9586F3" w:rsidR="00354282" w:rsidRDefault="003A6E20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2</w:t>
            </w:r>
          </w:p>
        </w:tc>
        <w:tc>
          <w:tcPr>
            <w:tcW w:w="2025" w:type="dxa"/>
          </w:tcPr>
          <w:p w14:paraId="13CC33DE" w14:textId="3F4342D2" w:rsidR="00354282" w:rsidRDefault="008252D7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3</w:t>
            </w:r>
          </w:p>
        </w:tc>
        <w:tc>
          <w:tcPr>
            <w:tcW w:w="2025" w:type="dxa"/>
          </w:tcPr>
          <w:p w14:paraId="1BEE8E1D" w14:textId="5E59E942" w:rsidR="00354282" w:rsidRDefault="008252D7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17</w:t>
            </w:r>
          </w:p>
        </w:tc>
        <w:tc>
          <w:tcPr>
            <w:tcW w:w="2025" w:type="dxa"/>
          </w:tcPr>
          <w:p w14:paraId="29CEA66F" w14:textId="6EB5560D" w:rsidR="00354282" w:rsidRDefault="00743BC0" w:rsidP="00BA59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49</w:t>
            </w:r>
          </w:p>
        </w:tc>
        <w:tc>
          <w:tcPr>
            <w:tcW w:w="2026" w:type="dxa"/>
          </w:tcPr>
          <w:p w14:paraId="77D3B721" w14:textId="3DB3241D" w:rsidR="00354282" w:rsidRDefault="00743BC0" w:rsidP="00BA59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9</w:t>
            </w:r>
          </w:p>
        </w:tc>
      </w:tr>
      <w:tr w:rsidR="00354282" w14:paraId="76276AEA" w14:textId="77777777" w:rsidTr="00154890">
        <w:tc>
          <w:tcPr>
            <w:tcW w:w="15061" w:type="dxa"/>
            <w:gridSpan w:val="7"/>
          </w:tcPr>
          <w:p w14:paraId="04D839A0" w14:textId="742AA9C5" w:rsidR="00354282" w:rsidRPr="00A74873" w:rsidRDefault="00BA5954" w:rsidP="00BA5954">
            <w:pPr>
              <w:spacing w:line="360" w:lineRule="auto"/>
              <w:rPr>
                <w:rFonts w:ascii="Times New Roman" w:hAnsi="Times New Roman"/>
                <w:u w:val="single"/>
              </w:rPr>
            </w:pPr>
            <w:r w:rsidRPr="00A74873">
              <w:rPr>
                <w:rFonts w:ascii="Times New Roman" w:hAnsi="Times New Roman"/>
                <w:u w:val="single"/>
              </w:rPr>
              <w:t>Recurrence</w:t>
            </w:r>
          </w:p>
        </w:tc>
      </w:tr>
      <w:tr w:rsidR="00354282" w14:paraId="70E81AFD" w14:textId="77777777" w:rsidTr="00154890">
        <w:tc>
          <w:tcPr>
            <w:tcW w:w="2910" w:type="dxa"/>
          </w:tcPr>
          <w:p w14:paraId="613D9143" w14:textId="415ABD00" w:rsidR="00354282" w:rsidRDefault="009B1CBA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luoroscopy time (min)</w:t>
            </w:r>
          </w:p>
        </w:tc>
        <w:tc>
          <w:tcPr>
            <w:tcW w:w="2025" w:type="dxa"/>
          </w:tcPr>
          <w:p w14:paraId="11FA93BB" w14:textId="084249A8" w:rsidR="00354282" w:rsidRDefault="00B667DB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1</w:t>
            </w:r>
          </w:p>
        </w:tc>
        <w:tc>
          <w:tcPr>
            <w:tcW w:w="2025" w:type="dxa"/>
          </w:tcPr>
          <w:p w14:paraId="55021EFC" w14:textId="7BF5E82B" w:rsidR="00354282" w:rsidRDefault="00B667DB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9</w:t>
            </w:r>
          </w:p>
        </w:tc>
        <w:tc>
          <w:tcPr>
            <w:tcW w:w="2025" w:type="dxa"/>
          </w:tcPr>
          <w:p w14:paraId="4D6B9046" w14:textId="4C0D2905" w:rsidR="00354282" w:rsidRDefault="00B667DB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</w:t>
            </w:r>
          </w:p>
        </w:tc>
        <w:tc>
          <w:tcPr>
            <w:tcW w:w="2025" w:type="dxa"/>
          </w:tcPr>
          <w:p w14:paraId="328AA865" w14:textId="796C58EE" w:rsidR="00354282" w:rsidRDefault="00B667DB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8</w:t>
            </w:r>
          </w:p>
        </w:tc>
        <w:tc>
          <w:tcPr>
            <w:tcW w:w="2025" w:type="dxa"/>
          </w:tcPr>
          <w:p w14:paraId="0C6AF1CD" w14:textId="31527756" w:rsidR="00354282" w:rsidRDefault="00B667DB" w:rsidP="00BA59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72</w:t>
            </w:r>
          </w:p>
        </w:tc>
        <w:tc>
          <w:tcPr>
            <w:tcW w:w="2026" w:type="dxa"/>
          </w:tcPr>
          <w:p w14:paraId="7DCB0768" w14:textId="25ED5F06" w:rsidR="00354282" w:rsidRDefault="00B667DB" w:rsidP="00BA59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53</w:t>
            </w:r>
          </w:p>
        </w:tc>
      </w:tr>
      <w:tr w:rsidR="00354282" w14:paraId="7DD66EE5" w14:textId="77777777" w:rsidTr="00154890">
        <w:tc>
          <w:tcPr>
            <w:tcW w:w="2910" w:type="dxa"/>
          </w:tcPr>
          <w:p w14:paraId="13603FA5" w14:textId="5935659A" w:rsidR="00354282" w:rsidRDefault="009B1CBA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lation time (sec)</w:t>
            </w:r>
          </w:p>
        </w:tc>
        <w:tc>
          <w:tcPr>
            <w:tcW w:w="2025" w:type="dxa"/>
          </w:tcPr>
          <w:p w14:paraId="6E76476C" w14:textId="72107218" w:rsidR="00354282" w:rsidRDefault="00B667DB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1</w:t>
            </w:r>
          </w:p>
        </w:tc>
        <w:tc>
          <w:tcPr>
            <w:tcW w:w="2025" w:type="dxa"/>
          </w:tcPr>
          <w:p w14:paraId="4A9EFA10" w14:textId="23D8B7BA" w:rsidR="00354282" w:rsidRDefault="00B667DB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3</w:t>
            </w:r>
          </w:p>
        </w:tc>
        <w:tc>
          <w:tcPr>
            <w:tcW w:w="2025" w:type="dxa"/>
          </w:tcPr>
          <w:p w14:paraId="4FEC0D28" w14:textId="2FEB857A" w:rsidR="00354282" w:rsidRDefault="00B667DB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</w:t>
            </w:r>
          </w:p>
        </w:tc>
        <w:tc>
          <w:tcPr>
            <w:tcW w:w="2025" w:type="dxa"/>
          </w:tcPr>
          <w:p w14:paraId="2DC18D1A" w14:textId="4C9CAAD4" w:rsidR="00354282" w:rsidRDefault="00B667DB" w:rsidP="00BA59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2</w:t>
            </w:r>
          </w:p>
        </w:tc>
        <w:tc>
          <w:tcPr>
            <w:tcW w:w="2025" w:type="dxa"/>
          </w:tcPr>
          <w:p w14:paraId="754EE28D" w14:textId="43B8DC6F" w:rsidR="00354282" w:rsidRDefault="00B667DB" w:rsidP="00BA59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1</w:t>
            </w:r>
          </w:p>
        </w:tc>
        <w:tc>
          <w:tcPr>
            <w:tcW w:w="2026" w:type="dxa"/>
          </w:tcPr>
          <w:p w14:paraId="6E563FB2" w14:textId="1E6334B6" w:rsidR="00354282" w:rsidRDefault="00B667DB" w:rsidP="00BA59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</w:tr>
    </w:tbl>
    <w:p w14:paraId="49FD859D" w14:textId="77777777" w:rsidR="00604588" w:rsidRPr="00362D7C" w:rsidRDefault="00604588">
      <w:pPr>
        <w:rPr>
          <w:rFonts w:ascii="Times New Roman" w:hAnsi="Times New Roman"/>
        </w:rPr>
      </w:pPr>
      <w:bookmarkStart w:id="0" w:name="_GoBack"/>
      <w:bookmarkEnd w:id="0"/>
    </w:p>
    <w:sectPr w:rsidR="00604588" w:rsidRPr="00362D7C" w:rsidSect="008B4143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D7C"/>
    <w:rsid w:val="00154890"/>
    <w:rsid w:val="001D2198"/>
    <w:rsid w:val="00354282"/>
    <w:rsid w:val="00362D7C"/>
    <w:rsid w:val="00397ED7"/>
    <w:rsid w:val="003A4BF1"/>
    <w:rsid w:val="003A6E20"/>
    <w:rsid w:val="004D01DA"/>
    <w:rsid w:val="005B2D74"/>
    <w:rsid w:val="00604588"/>
    <w:rsid w:val="006A0950"/>
    <w:rsid w:val="006A7679"/>
    <w:rsid w:val="006C6539"/>
    <w:rsid w:val="00743BC0"/>
    <w:rsid w:val="00775DC8"/>
    <w:rsid w:val="008252D7"/>
    <w:rsid w:val="0089353A"/>
    <w:rsid w:val="008B4143"/>
    <w:rsid w:val="008C2622"/>
    <w:rsid w:val="009B1CBA"/>
    <w:rsid w:val="009F72E6"/>
    <w:rsid w:val="00A31D18"/>
    <w:rsid w:val="00A334AB"/>
    <w:rsid w:val="00A54CE6"/>
    <w:rsid w:val="00A57C11"/>
    <w:rsid w:val="00A74873"/>
    <w:rsid w:val="00B45302"/>
    <w:rsid w:val="00B667DB"/>
    <w:rsid w:val="00BA5954"/>
    <w:rsid w:val="00D00719"/>
    <w:rsid w:val="00D008A5"/>
    <w:rsid w:val="00D07BE9"/>
    <w:rsid w:val="00D40E53"/>
    <w:rsid w:val="00EE3F5B"/>
    <w:rsid w:val="00FD7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C69A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2D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B4530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53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30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2D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B4530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53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30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D07C925-8060-B347-B991-9E531ACD2B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27</Words>
  <Characters>724</Characters>
  <Application>Microsoft Macintosh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KA HOU</dc:creator>
  <cp:keywords/>
  <dc:description/>
  <cp:lastModifiedBy>LI KA HOU</cp:lastModifiedBy>
  <cp:revision>31</cp:revision>
  <dcterms:created xsi:type="dcterms:W3CDTF">2018-07-13T02:32:00Z</dcterms:created>
  <dcterms:modified xsi:type="dcterms:W3CDTF">2018-08-01T10:32:00Z</dcterms:modified>
</cp:coreProperties>
</file>